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b/>
          <w:b/>
          <w:i/>
          <w:i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  <w:t xml:space="preserve">Supplementary Table 2: Mass spectrometric analysis of phospholipid species in </w:t>
      </w:r>
      <w:r>
        <w:rPr>
          <w:rFonts w:cs="Arial" w:ascii="Arial" w:hAnsi="Arial"/>
          <w:b/>
          <w:i/>
          <w:color w:val="000000"/>
          <w:szCs w:val="22"/>
        </w:rPr>
        <w:t>Drosophila melanogaste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b/>
          <w:b/>
          <w:i/>
          <w:i/>
          <w:color w:val="000000"/>
          <w:szCs w:val="22"/>
        </w:rPr>
      </w:pPr>
      <w:r>
        <w:rPr>
          <w:rFonts w:cs="Arial" w:ascii="Arial" w:hAnsi="Arial"/>
          <w:b/>
          <w:i/>
          <w:color w:val="00000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b/>
          <w:b/>
          <w:i/>
          <w:i/>
          <w:color w:val="000000"/>
          <w:szCs w:val="22"/>
        </w:rPr>
      </w:pPr>
      <w:r>
        <w:rPr>
          <w:rFonts w:cs="Arial" w:ascii="Arial" w:hAnsi="Arial"/>
          <w:b/>
          <w:i/>
          <w:color w:val="000000"/>
          <w:szCs w:val="22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The molecular species detected within a series are grouped. The peaks containing the most abundant species are in bold,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Cs w:val="22"/>
        </w:rPr>
        <w:t>M</w:t>
      </w:r>
      <w:r>
        <w:rPr>
          <w:rFonts w:cs="Arial" w:ascii="Arial" w:hAnsi="Arial"/>
          <w:szCs w:val="26"/>
          <w:lang w:bidi="en-US"/>
        </w:rPr>
        <w:t>ass over charge values</w:t>
      </w:r>
      <w:r>
        <w:rPr>
          <w:rFonts w:cs="Arial" w:ascii="Arial" w:hAnsi="Arial"/>
          <w:szCs w:val="22"/>
        </w:rPr>
        <w:t xml:space="preserve"> (survey scan) ± 0.1 m/z were obtained as described in </w:t>
      </w:r>
      <w:r>
        <w:rPr>
          <w:rFonts w:cs="Arial" w:ascii="Arial" w:hAnsi="Arial"/>
          <w:szCs w:val="26"/>
          <w:lang w:bidi="en-US"/>
        </w:rPr>
        <w:t>Materials and Methods</w:t>
      </w:r>
      <w:r>
        <w:rPr>
          <w:rFonts w:cs="Arial" w:ascii="Arial" w:hAnsi="Arial"/>
          <w:szCs w:val="22"/>
        </w:rPr>
        <w:t>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  <w:szCs w:val="22"/>
        </w:rPr>
        <w:t xml:space="preserve">Peak identities refer to total number of carbon atoms and double bonds. 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Cs w:val="22"/>
        </w:rPr>
        <w:t xml:space="preserve">Precise fatty acyl constituents and their positions are not discernable in positive ion mode; however, where possible, the most likely fatty acid candidates for the </w:t>
      </w:r>
      <w:r>
        <w:rPr>
          <w:rFonts w:cs="Arial" w:ascii="Arial" w:hAnsi="Arial"/>
          <w:i/>
          <w:szCs w:val="22"/>
        </w:rPr>
        <w:t>sn</w:t>
      </w:r>
      <w:r>
        <w:rPr>
          <w:rFonts w:cs="Arial" w:ascii="Arial" w:hAnsi="Arial"/>
          <w:szCs w:val="22"/>
        </w:rPr>
        <w:t xml:space="preserve">-1 and </w:t>
      </w:r>
      <w:r>
        <w:rPr>
          <w:rFonts w:cs="Arial" w:ascii="Arial" w:hAnsi="Arial"/>
          <w:i/>
          <w:szCs w:val="22"/>
        </w:rPr>
        <w:t>sn</w:t>
      </w:r>
      <w:r>
        <w:rPr>
          <w:rFonts w:cs="Arial" w:ascii="Arial" w:hAnsi="Arial"/>
          <w:szCs w:val="22"/>
        </w:rPr>
        <w:t>-2 constituents of the molecular species presented were deduced from the available literature. Only the principal component is given, in some instances as many as 4 individual species, with different combinations of acyl chains result in the same total number of carbon atoms and double bonds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b/>
          <w:b/>
          <w:i/>
          <w:i/>
          <w:color w:val="000000"/>
          <w:szCs w:val="22"/>
        </w:rPr>
      </w:pPr>
      <w:r>
        <w:rPr>
          <w:rFonts w:cs="Arial" w:ascii="Arial" w:hAnsi="Arial"/>
          <w:b/>
          <w:i/>
          <w:color w:val="00000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i/>
          <w:i/>
          <w:color w:val="000000"/>
          <w:szCs w:val="22"/>
        </w:rPr>
      </w:pPr>
      <w:r>
        <w:rPr>
          <w:b/>
          <w:i/>
          <w:color w:val="00000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color w:val="000000"/>
          <w:szCs w:val="22"/>
        </w:rPr>
      </w:pPr>
      <w:r>
        <w:rPr>
          <w:b/>
          <w:color w:val="00000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  <w:t>PHOSPHATIDYLCHOLINE SPECIE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</w:r>
    </w:p>
    <w:tbl>
      <w:tblPr>
        <w:tblW w:w="65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876"/>
        <w:gridCol w:w="239"/>
        <w:gridCol w:w="2041"/>
        <w:gridCol w:w="2524"/>
      </w:tblGrid>
      <w:tr>
        <w:trPr>
          <w:trHeight w:val="339" w:hRule="atLeast"/>
        </w:trPr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Peak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Cs w:val="22"/>
              </w:rPr>
              <w:t>m/z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Lipid component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25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Principal component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</w:rPr>
              <w:t>d,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6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28:1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:0/14:1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6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28:0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:0/14:0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02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0:2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:1/14:1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4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704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30:1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rFonts w:cs="ArialMT;Arial"/>
                <w:b/>
                <w:color w:val="000000"/>
                <w:lang w:bidi="en-US"/>
              </w:rPr>
              <w:t>16:0/14:1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706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30:0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6:0/14:0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730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32:2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6:1/16:1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7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732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32:1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6:0/16:1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34.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2:0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:0/16:0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54.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4:4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:1/18:3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756.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34:3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6:1/18:2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1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758.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34:2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6:0/18:2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60.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4:1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:0/18:1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62.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4:0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:0/18:0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78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6:6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:3/18:3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78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36:5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8:2/18:3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782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36:4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8:2/18:2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7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84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6:3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:1/18:2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86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6:2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:0/18:2 &amp; 18:1/18:1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88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6:1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:0/18:1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0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6:0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:0/18:0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1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8.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8:5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:3/20:2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0.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8:4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2"/>
              </w:rPr>
              <w:t xml:space="preserve">18:2/20:2 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2.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8:3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:1/20:2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24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814.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38:2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8:2/20:0</w:t>
            </w:r>
          </w:p>
        </w:tc>
      </w:tr>
      <w:tr>
        <w:trPr>
          <w:trHeight w:val="73" w:hRule="atLeast"/>
        </w:trPr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2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816.6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38:1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8:1/20:0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8.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8:0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:0/20:0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38.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40:4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:2/20:2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40.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40:3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2"/>
              </w:rPr>
              <w:t>20:1/20:2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9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42.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40:2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2"/>
              </w:rPr>
              <w:t>20:0/20:2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44.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40:1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2"/>
              </w:rPr>
              <w:t>18:1/20:0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1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46.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40:0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:0/22:0</w:t>
            </w:r>
          </w:p>
        </w:tc>
      </w:tr>
      <w:tr>
        <w:trPr/>
        <w:tc>
          <w:tcPr>
            <w:tcW w:w="85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  <w:szCs w:val="22"/>
        </w:rPr>
      </w:pPr>
      <w:r>
        <w:rPr>
          <w:color w:val="00000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  <w:szCs w:val="22"/>
        </w:rPr>
      </w:pPr>
      <w:r>
        <w:rPr>
          <w:color w:val="00000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  <w:t>PHOSPHATIDYLETHANOLAMINE SPECIE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  <w:szCs w:val="22"/>
        </w:rPr>
      </w:pPr>
      <w:r>
        <w:rPr>
          <w:color w:val="000000"/>
          <w:szCs w:val="22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903345" cy="51447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3345" cy="5144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4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53"/>
                              <w:gridCol w:w="756"/>
                              <w:gridCol w:w="2058"/>
                              <w:gridCol w:w="2480"/>
                            </w:tblGrid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85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2"/>
                                    </w:rPr>
                                    <w:t>Peak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Cs w:val="22"/>
                                    </w:rPr>
                                    <w:t>m/z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2"/>
                                    </w:rPr>
                                    <w:t>Lipid component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2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2"/>
                                    </w:rPr>
                                    <w:t>Principal component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2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34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28:0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4:0/14: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56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0:3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4:1/16: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58.3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0:2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4:0/16: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60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0:1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4:0/16: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62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0:0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4:0/16: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84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2:3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6:1/16: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686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  <w:t>32:2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16:1/16: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688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  <w:t>32:1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16:0/16: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90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2:0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6:0/16: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10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4:4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6:1/18: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712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  <w:t>34:3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16:1/18: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714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  <w:t>34:2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16:0/18: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716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  <w:t>34:1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16:0/18: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18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4:0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6:0/18: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38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6:4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8:2/18: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740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  <w:t>36:3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18:1/18: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742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  <w:t>36:2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18:0/18: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744.5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  <w:t>36:1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18:0/18: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46.5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6:0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8:0/18: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62.5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8:6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8:2/20: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64.5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8:5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8:1/20: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66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8:4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8:0/20: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68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8:3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8:1/20: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70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8:2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8:0/20: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72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8:1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8:0/20: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94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40:4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20:2/20: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96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40:3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20:1/20: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98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40:2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20:0/20: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7.35pt;height:405.1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14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53"/>
                        <w:gridCol w:w="756"/>
                        <w:gridCol w:w="2058"/>
                        <w:gridCol w:w="2480"/>
                      </w:tblGrid>
                      <w:tr>
                        <w:trPr>
                          <w:trHeight w:val="354" w:hRule="atLeast"/>
                        </w:trPr>
                        <w:tc>
                          <w:tcPr>
                            <w:tcW w:w="85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2"/>
                              </w:rPr>
                              <w:t>Peak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Cs w:val="22"/>
                              </w:rPr>
                              <w:t>m/z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05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2"/>
                              </w:rPr>
                              <w:t>Lipid componen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2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4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2"/>
                              </w:rPr>
                              <w:t>Principal componen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2"/>
                                <w:vertAlign w:val="superscript"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34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28:0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4:0/14: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56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0:3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4:1/16: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58.3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0:2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4:0/16: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60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0:1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4:0/16: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62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0:0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4:0/16: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84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2:3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6:1/16: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686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2"/>
                              </w:rPr>
                              <w:t>32:2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16:1/16: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688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2"/>
                              </w:rPr>
                              <w:t>32:1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16:0/16: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90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2:0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6:0/16: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10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4:4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6:1/18: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712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2"/>
                              </w:rPr>
                              <w:t>34:3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16:1/18: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714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2"/>
                              </w:rPr>
                              <w:t>34:2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16:0/18: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716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2"/>
                              </w:rPr>
                              <w:t>34:1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16:0/18: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18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4:0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6:0/18: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38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6:4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8:2/18: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740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2"/>
                              </w:rPr>
                              <w:t>36:3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18:1/18: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742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2"/>
                              </w:rPr>
                              <w:t>36:2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18:0/18: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744.5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2"/>
                              </w:rPr>
                              <w:t>36:1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18:0/18: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46.5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6:0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8:0/18: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62.5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8:6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8:2/20: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64.5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8:5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8:1/20: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66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8:4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8:0/20: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68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8:3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8:1/20: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70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8:2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8:0/20: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72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8:1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8:0/20: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94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40:4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20:2/20: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96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40:3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20:1/20: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98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40:2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20:0/20: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color w:val="000000"/>
          <w:szCs w:val="22"/>
        </w:rPr>
      </w:pPr>
      <w:r>
        <w:rPr>
          <w:b/>
          <w:color w:val="00000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  <w:t>PHOSPHATIDYLGLYCEROL SPECIE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  <w:szCs w:val="22"/>
        </w:rPr>
      </w:pPr>
      <w:r>
        <w:rPr>
          <w:color w:val="000000"/>
          <w:szCs w:val="22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903345" cy="40932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3345" cy="4093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4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53"/>
                              <w:gridCol w:w="756"/>
                              <w:gridCol w:w="2058"/>
                              <w:gridCol w:w="2480"/>
                            </w:tblGrid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85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2"/>
                                    </w:rPr>
                                    <w:t>Peak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Cs w:val="22"/>
                                    </w:rPr>
                                    <w:t>m/z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2"/>
                                    </w:rPr>
                                    <w:t>Lipid component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2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2"/>
                                    </w:rPr>
                                    <w:t>Principal component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2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18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2:2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6:1/16: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20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2:1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6:0/16: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22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2:0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6:0/16: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10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4:4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6:1/18: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12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4:3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6:1/18: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746.5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  <w:t>34:2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16:0/18: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48.5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4:1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6:0/18: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50.5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4:0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6:0/18: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68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6:5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4:0/22: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70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6:4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8:2/18: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772.5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  <w:t>36:3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18:1/18: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774.5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  <w:t>36:2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18:0/18: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76.5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6:1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8:0/18: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78.5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6:0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8:0/18: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794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  <w:t>38:6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18:2/20: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96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8:5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8:3/20: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98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8:4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8:2/20: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00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8:3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8:1/20: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02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8:2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8:0/20: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04.4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8:1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8:1/20: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820.3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  <w:t>40:6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20:2/20: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24.3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40:4</w:t>
                                  </w:r>
                                </w:p>
                              </w:tc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20:2/20: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7.35pt;height:322.3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14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53"/>
                        <w:gridCol w:w="756"/>
                        <w:gridCol w:w="2058"/>
                        <w:gridCol w:w="2480"/>
                      </w:tblGrid>
                      <w:tr>
                        <w:trPr>
                          <w:trHeight w:val="354" w:hRule="atLeast"/>
                        </w:trPr>
                        <w:tc>
                          <w:tcPr>
                            <w:tcW w:w="85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2"/>
                              </w:rPr>
                              <w:t>Peak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Cs w:val="22"/>
                              </w:rPr>
                              <w:t>m/z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05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2"/>
                              </w:rPr>
                              <w:t>Lipid componen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2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4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2"/>
                              </w:rPr>
                              <w:t>Principal componen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2"/>
                                <w:vertAlign w:val="superscript"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718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2:2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6:1/16: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720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2:1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6:0/16: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722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2:0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6:0/16: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10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4:4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6:1/18: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12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4:3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6:1/18: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746.5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2"/>
                              </w:rPr>
                              <w:t>34:2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16:0/18: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48.5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4:1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6:0/18: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50.5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4:0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6:0/18: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768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6:5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4:0/22: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70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6:4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8:2/18: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772.5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2"/>
                              </w:rPr>
                              <w:t>36:3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18:1/18: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774.5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2"/>
                              </w:rPr>
                              <w:t>36:2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18:0/18: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76.5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6:1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8:0/18: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78.5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6:0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8:0/18: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794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2"/>
                              </w:rPr>
                              <w:t>38:6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18:2/20: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96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8:5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8:3/20: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98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8:4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8:2/20: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00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8:3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8:1/20: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02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8:2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8:0/20: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04.4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8:1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8:1/20: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820.3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2"/>
                              </w:rPr>
                              <w:t>40:6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20:2/20: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24.3</w:t>
                            </w:r>
                          </w:p>
                        </w:tc>
                        <w:tc>
                          <w:tcPr>
                            <w:tcW w:w="20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40:4</w:t>
                            </w:r>
                          </w:p>
                        </w:tc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20:2/20: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color w:val="000000"/>
          <w:szCs w:val="22"/>
        </w:rPr>
      </w:pPr>
      <w:r>
        <w:rPr>
          <w:b/>
          <w:color w:val="00000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  <w:t>PHOSPHATIDYLSERINE SPECIE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</w:r>
    </w:p>
    <w:tbl>
      <w:tblPr>
        <w:tblW w:w="60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"/>
        <w:gridCol w:w="756"/>
        <w:gridCol w:w="2058"/>
        <w:gridCol w:w="2480"/>
      </w:tblGrid>
      <w:tr>
        <w:trPr>
          <w:trHeight w:val="339" w:hRule="atLeast"/>
        </w:trPr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Peak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Cs w:val="22"/>
              </w:rPr>
              <w:t>m/z</w:t>
            </w:r>
          </w:p>
        </w:tc>
        <w:tc>
          <w:tcPr>
            <w:tcW w:w="20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Lipid component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2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Principal component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</w:rPr>
              <w:t>d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</w:r>
          </w:p>
        </w:tc>
        <w:tc>
          <w:tcPr>
            <w:tcW w:w="20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59.5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4:2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:0/18:2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61.5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4:1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:0/18:1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63.5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4:0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:0/18:0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83.5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6:4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:2/18:2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85.5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6:3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:1/18:2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787.5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36:2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8:0/18:2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2"/>
              </w:rPr>
              <w:t>789.5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6:1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:0/18:1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09.5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8:5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:1/20:4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11.5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8:4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:0/20:4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13.5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8:3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:1/20:2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15.5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8:2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:2/20:0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17.5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38:1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:1/20:0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819.5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38:0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8:0/20:0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MediumGrid2"/>
              <w:snapToGrid w:val="false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</w:r>
          </w:p>
        </w:tc>
        <w:tc>
          <w:tcPr>
            <w:tcW w:w="756" w:type="dxa"/>
            <w:tcBorders/>
          </w:tcPr>
          <w:p>
            <w:pPr>
              <w:pStyle w:val="MediumGrid2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58" w:type="dxa"/>
            <w:tcBorders/>
          </w:tcPr>
          <w:p>
            <w:pPr>
              <w:pStyle w:val="MediumGrid2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480" w:type="dxa"/>
            <w:tcBorders/>
          </w:tcPr>
          <w:p>
            <w:pPr>
              <w:pStyle w:val="MediumGrid2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  <w:t>PHOSPHATIDYLIONSITOL SPECIE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</w:rPr>
      </w:pPr>
      <w:r>
        <w:rPr>
          <w:color w:val="00000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613150" cy="267970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3150" cy="2679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9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53"/>
                              <w:gridCol w:w="756"/>
                              <w:gridCol w:w="1890"/>
                              <w:gridCol w:w="2191"/>
                            </w:tblGrid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85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2"/>
                                    </w:rPr>
                                    <w:t>Peak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Cs w:val="22"/>
                                    </w:rPr>
                                    <w:t>m/z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2"/>
                                    </w:rPr>
                                    <w:t>Lipid component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2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2"/>
                                    </w:rPr>
                                    <w:t>Principal component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2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06.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2:2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6:1/16: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808.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  <w:t>32:1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16:0/16: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10.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2:0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6:0/16: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32.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4:3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6:1/18: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834.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  <w:t>34:2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16:0/18: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36.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4:1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6:0/18: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38.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4:0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6:0/18: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56.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6:5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8:2/18: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58.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6:4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8:2/18: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860.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2"/>
                                    </w:rPr>
                                    <w:t>36:3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2"/>
                                    </w:rPr>
                                    <w:t>18:1/18: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62.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6:2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8:0/18: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64.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6:1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8:0/18: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8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66.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2"/>
                                    </w:rPr>
                                    <w:t>36:0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8:0/18: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4.5pt;height:211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69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53"/>
                        <w:gridCol w:w="756"/>
                        <w:gridCol w:w="1890"/>
                        <w:gridCol w:w="2191"/>
                      </w:tblGrid>
                      <w:tr>
                        <w:trPr>
                          <w:trHeight w:val="362" w:hRule="atLeast"/>
                        </w:trPr>
                        <w:tc>
                          <w:tcPr>
                            <w:tcW w:w="85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2"/>
                              </w:rPr>
                              <w:t>Peak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Cs w:val="22"/>
                              </w:rPr>
                              <w:t>m/z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2"/>
                              </w:rPr>
                              <w:t>Lipid componen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2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2"/>
                              </w:rPr>
                              <w:t>Principal componen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2"/>
                                <w:vertAlign w:val="superscript"/>
                              </w:rPr>
                              <w:t>d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806.4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2:2</w:t>
                            </w:r>
                          </w:p>
                        </w:tc>
                        <w:tc>
                          <w:tcPr>
                            <w:tcW w:w="21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6:1/16: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808.4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2"/>
                              </w:rPr>
                              <w:t>32:1</w:t>
                            </w:r>
                          </w:p>
                        </w:tc>
                        <w:tc>
                          <w:tcPr>
                            <w:tcW w:w="21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16:0/16:1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810.4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2:0</w:t>
                            </w:r>
                          </w:p>
                        </w:tc>
                        <w:tc>
                          <w:tcPr>
                            <w:tcW w:w="21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6:0/16: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32.4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4:3</w:t>
                            </w:r>
                          </w:p>
                        </w:tc>
                        <w:tc>
                          <w:tcPr>
                            <w:tcW w:w="21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6:1/18:2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834.5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2"/>
                              </w:rPr>
                              <w:t>34:2</w:t>
                            </w:r>
                          </w:p>
                        </w:tc>
                        <w:tc>
                          <w:tcPr>
                            <w:tcW w:w="21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16:0/18: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36.5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4:1</w:t>
                            </w:r>
                          </w:p>
                        </w:tc>
                        <w:tc>
                          <w:tcPr>
                            <w:tcW w:w="21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6:0/18:1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38.5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4:0</w:t>
                            </w:r>
                          </w:p>
                        </w:tc>
                        <w:tc>
                          <w:tcPr>
                            <w:tcW w:w="21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6:0/18:0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856.4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6:5</w:t>
                            </w:r>
                          </w:p>
                        </w:tc>
                        <w:tc>
                          <w:tcPr>
                            <w:tcW w:w="21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8:2/18: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58.4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6:4</w:t>
                            </w:r>
                          </w:p>
                        </w:tc>
                        <w:tc>
                          <w:tcPr>
                            <w:tcW w:w="21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8:2/18:2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860.5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2"/>
                              </w:rPr>
                              <w:t>36:3</w:t>
                            </w:r>
                          </w:p>
                        </w:tc>
                        <w:tc>
                          <w:tcPr>
                            <w:tcW w:w="21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2"/>
                              </w:rPr>
                              <w:t>18:1/18:2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62.5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6:2</w:t>
                            </w:r>
                          </w:p>
                        </w:tc>
                        <w:tc>
                          <w:tcPr>
                            <w:tcW w:w="21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8:0/18:2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64.5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6:1</w:t>
                            </w:r>
                          </w:p>
                        </w:tc>
                        <w:tc>
                          <w:tcPr>
                            <w:tcW w:w="21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8:0/18:1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853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66.5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2"/>
                              </w:rPr>
                              <w:t>36:0</w:t>
                            </w:r>
                          </w:p>
                        </w:tc>
                        <w:tc>
                          <w:tcPr>
                            <w:tcW w:w="21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8:0/18: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ind w:left="170" w:hanging="0"/>
        <w:rPr>
          <w:color w:val="000000"/>
          <w:szCs w:val="22"/>
        </w:rPr>
      </w:pPr>
      <w:r>
        <w:rPr>
          <w:color w:val="00000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color w:val="000000"/>
          <w:szCs w:val="22"/>
        </w:rPr>
      </w:pPr>
      <w:r>
        <w:rPr>
          <w:b/>
          <w:color w:val="00000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color w:val="000000"/>
          <w:szCs w:val="22"/>
        </w:rPr>
      </w:pPr>
      <w:r>
        <w:rPr>
          <w:b/>
          <w:color w:val="00000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color w:val="000000"/>
          <w:szCs w:val="22"/>
        </w:rPr>
      </w:pPr>
      <w:r>
        <w:rPr>
          <w:b/>
          <w:color w:val="00000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color w:val="000000"/>
          <w:szCs w:val="22"/>
        </w:rPr>
      </w:pPr>
      <w:r>
        <w:rPr>
          <w:b/>
          <w:color w:val="00000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color w:val="000000"/>
          <w:szCs w:val="22"/>
        </w:rPr>
      </w:pPr>
      <w:r>
        <w:rPr>
          <w:b/>
          <w:color w:val="00000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color w:val="000000"/>
          <w:szCs w:val="22"/>
        </w:rPr>
      </w:pPr>
      <w:r>
        <w:rPr>
          <w:b/>
          <w:color w:val="00000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color w:val="000000"/>
          <w:szCs w:val="22"/>
        </w:rPr>
      </w:pPr>
      <w:r>
        <w:rPr>
          <w:b/>
          <w:color w:val="00000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color w:val="000000"/>
          <w:szCs w:val="22"/>
        </w:rPr>
      </w:pPr>
      <w:r>
        <w:rPr>
          <w:b/>
          <w:color w:val="00000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color w:val="000000"/>
          <w:szCs w:val="22"/>
        </w:rPr>
      </w:pPr>
      <w:r>
        <w:rPr>
          <w:b/>
          <w:color w:val="000000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  <w:t>CARDIOLIPIN SPECIE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</w:r>
    </w:p>
    <w:tbl>
      <w:tblPr>
        <w:tblW w:w="61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"/>
        <w:gridCol w:w="876"/>
        <w:gridCol w:w="2058"/>
        <w:gridCol w:w="2480"/>
      </w:tblGrid>
      <w:tr>
        <w:trPr>
          <w:trHeight w:val="339" w:hRule="atLeast"/>
        </w:trPr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Peak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Cs w:val="22"/>
              </w:rPr>
              <w:t>m/z</w:t>
            </w:r>
          </w:p>
        </w:tc>
        <w:tc>
          <w:tcPr>
            <w:tcW w:w="20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Lipid component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2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Principal component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</w:rPr>
              <w:t>d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</w:r>
          </w:p>
        </w:tc>
        <w:tc>
          <w:tcPr>
            <w:tcW w:w="20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44.8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64:4-2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:1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70.9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66:6-4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:1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96.9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68:6-4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:1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4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422.9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70:8-4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8:2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448.9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72:8-4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8:2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475.0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74:8-4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8:2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  <w:t>ETHANOLAMINE-PHOSPHATE-CERAMIDE (EPC) SPECIE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</w:r>
    </w:p>
    <w:tbl>
      <w:tblPr>
        <w:tblW w:w="60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"/>
        <w:gridCol w:w="756"/>
        <w:gridCol w:w="2058"/>
        <w:gridCol w:w="2480"/>
      </w:tblGrid>
      <w:tr>
        <w:trPr>
          <w:trHeight w:val="339" w:hRule="atLeast"/>
        </w:trPr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Peak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Cs w:val="22"/>
              </w:rPr>
              <w:t>m/z</w:t>
            </w:r>
          </w:p>
        </w:tc>
        <w:tc>
          <w:tcPr>
            <w:tcW w:w="20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Lipid component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2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Principal component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</w:rPr>
              <w:t>d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32.4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d32:1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d32:1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34.4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32:0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32:0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660.4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d34:1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d34:1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662.4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d34:0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d34:0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88.5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36:1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36:1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90.5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36:0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36:0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16.5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38:1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38:1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18.6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38:0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38:0</w:t>
            </w:r>
          </w:p>
        </w:tc>
      </w:tr>
      <w:tr>
        <w:trPr/>
        <w:tc>
          <w:tcPr>
            <w:tcW w:w="76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ind w:left="170" w:hanging="0"/>
        <w:rPr>
          <w:color w:val="000000"/>
          <w:szCs w:val="22"/>
        </w:rPr>
      </w:pPr>
      <w:r>
        <w:rPr>
          <w:color w:val="000000"/>
          <w:szCs w:val="22"/>
        </w:rPr>
      </w:r>
    </w:p>
    <w:sectPr>
      <w:type w:val="nextPage"/>
      <w:pgSz w:w="12240" w:h="15840"/>
      <w:pgMar w:left="1418" w:right="1418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vertAlign w:val="superscrip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WW8Num3z0">
    <w:name w:val="WW8Num3z0"/>
    <w:qFormat/>
    <w:rPr>
      <w:vertAlign w:val="superscript"/>
    </w:rPr>
  </w:style>
  <w:style w:type="character" w:styleId="WW8Num5z0">
    <w:name w:val="WW8Num5z0"/>
    <w:qFormat/>
    <w:rPr>
      <w:vertAlign w:val="superscript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">
    <w:name w:val="Medium Grid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8T15:37:00Z</dcterms:created>
  <dc:creator>Gregory S. Richmond</dc:creator>
  <dc:description/>
  <cp:keywords/>
  <dc:language>en-US</dc:language>
  <cp:lastModifiedBy>user</cp:lastModifiedBy>
  <cp:lastPrinted>2009-11-10T14:28:00Z</cp:lastPrinted>
  <dcterms:modified xsi:type="dcterms:W3CDTF">2013-10-14T16:36:00Z</dcterms:modified>
  <cp:revision>5</cp:revision>
  <dc:subject/>
  <dc:title>Table 4</dc:title>
</cp:coreProperties>
</file>